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768F4E" w14:textId="296F4656" w:rsidR="00C84BB7" w:rsidRPr="008357DF" w:rsidRDefault="00C84BB7" w:rsidP="00193ED7">
      <w:pPr>
        <w:spacing w:after="0" w:line="480" w:lineRule="auto"/>
        <w:jc w:val="both"/>
        <w:rPr>
          <w:rFonts w:ascii="Times New Roman" w:hAnsi="Times New Roman"/>
          <w:b/>
          <w:color w:val="000000"/>
          <w:sz w:val="20"/>
          <w:szCs w:val="20"/>
        </w:rPr>
      </w:pPr>
      <w:bookmarkStart w:id="0" w:name="_GoBack"/>
      <w:bookmarkEnd w:id="0"/>
    </w:p>
    <w:tbl>
      <w:tblPr>
        <w:tblW w:w="7456" w:type="dxa"/>
        <w:tblLook w:val="04A0" w:firstRow="1" w:lastRow="0" w:firstColumn="1" w:lastColumn="0" w:noHBand="0" w:noVBand="1"/>
      </w:tblPr>
      <w:tblGrid>
        <w:gridCol w:w="575"/>
        <w:gridCol w:w="1890"/>
        <w:gridCol w:w="4991"/>
      </w:tblGrid>
      <w:tr w:rsidR="00C84BB7" w:rsidRPr="00F5091D" w14:paraId="306A165E" w14:textId="77777777" w:rsidTr="008357DF">
        <w:trPr>
          <w:trHeight w:val="324"/>
        </w:trPr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649526" w14:textId="77777777" w:rsidR="00C84BB7" w:rsidRPr="00F5091D" w:rsidRDefault="00C84BB7" w:rsidP="00675670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sz w:val="20"/>
                <w:szCs w:val="20"/>
                <w:lang w:eastAsia="fr-FR"/>
              </w:rPr>
            </w:pPr>
            <w:r w:rsidRPr="00F5091D">
              <w:rPr>
                <w:rFonts w:ascii="Arial Narrow" w:eastAsia="Times New Roman" w:hAnsi="Arial Narrow"/>
                <w:b/>
                <w:sz w:val="20"/>
                <w:szCs w:val="20"/>
                <w:lang w:eastAsia="fr-FR"/>
              </w:rPr>
              <w:t>N</w:t>
            </w:r>
            <w:r w:rsidR="004227C0" w:rsidRPr="00F5091D">
              <w:rPr>
                <w:rFonts w:ascii="Arial Narrow" w:eastAsia="Times New Roman" w:hAnsi="Arial Narrow"/>
                <w:b/>
                <w:sz w:val="20"/>
                <w:szCs w:val="20"/>
                <w:lang w:eastAsia="fr-FR"/>
              </w:rPr>
              <w:t>°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24BACFA3" w14:textId="77777777" w:rsidR="00C84BB7" w:rsidRPr="00F5091D" w:rsidRDefault="00C84BB7" w:rsidP="00675670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sz w:val="20"/>
                <w:szCs w:val="20"/>
                <w:lang w:eastAsia="fr-FR"/>
              </w:rPr>
            </w:pPr>
            <w:r w:rsidRPr="00F5091D">
              <w:rPr>
                <w:rFonts w:ascii="Arial Narrow" w:eastAsia="Times New Roman" w:hAnsi="Arial Narrow"/>
                <w:b/>
                <w:sz w:val="20"/>
                <w:szCs w:val="20"/>
                <w:lang w:eastAsia="fr-FR"/>
              </w:rPr>
              <w:t>Organism</w:t>
            </w:r>
          </w:p>
        </w:tc>
        <w:tc>
          <w:tcPr>
            <w:tcW w:w="49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BC6B38" w14:textId="77777777" w:rsidR="00C84BB7" w:rsidRPr="00F5091D" w:rsidRDefault="00C84BB7" w:rsidP="00F5091D">
            <w:pPr>
              <w:spacing w:after="0" w:line="240" w:lineRule="auto"/>
              <w:rPr>
                <w:rFonts w:ascii="Arial Narrow" w:eastAsia="Times New Roman" w:hAnsi="Arial Narrow"/>
                <w:b/>
                <w:bCs/>
                <w:sz w:val="20"/>
                <w:szCs w:val="20"/>
                <w:lang w:eastAsia="fr-FR"/>
              </w:rPr>
            </w:pPr>
            <w:r w:rsidRPr="00F5091D">
              <w:rPr>
                <w:rFonts w:ascii="Arial Narrow" w:eastAsia="Times New Roman" w:hAnsi="Arial Narrow"/>
                <w:b/>
                <w:sz w:val="20"/>
                <w:szCs w:val="20"/>
                <w:lang w:eastAsia="fr-FR"/>
              </w:rPr>
              <w:t>Name</w:t>
            </w:r>
          </w:p>
        </w:tc>
      </w:tr>
      <w:tr w:rsidR="00255183" w:rsidRPr="004F286D" w14:paraId="22ED3C3C" w14:textId="77777777" w:rsidTr="008357DF">
        <w:trPr>
          <w:trHeight w:val="226"/>
        </w:trPr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E8D183" w14:textId="77777777" w:rsidR="00255183" w:rsidRPr="004F286D" w:rsidRDefault="00255183" w:rsidP="00675670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2EBA85BA" w14:textId="1F2F2A3A" w:rsidR="00255183" w:rsidRPr="004F286D" w:rsidRDefault="00255183" w:rsidP="00675670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  <w:t>Protozoa</w:t>
            </w:r>
          </w:p>
        </w:tc>
        <w:tc>
          <w:tcPr>
            <w:tcW w:w="49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A90337" w14:textId="436CF329" w:rsidR="00255183" w:rsidRPr="004F286D" w:rsidRDefault="00255183" w:rsidP="00F5091D">
            <w:pPr>
              <w:spacing w:after="0" w:line="240" w:lineRule="auto"/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>Trypanosoma</w:t>
            </w:r>
            <w:r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F286D"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>evansi</w:t>
            </w:r>
            <w:proofErr w:type="spellEnd"/>
            <w:r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>*</w:t>
            </w:r>
          </w:p>
        </w:tc>
      </w:tr>
      <w:tr w:rsidR="00255183" w:rsidRPr="004F286D" w14:paraId="2784B431" w14:textId="77777777" w:rsidTr="008357DF">
        <w:trPr>
          <w:trHeight w:val="226"/>
        </w:trPr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2C88D1" w14:textId="77777777" w:rsidR="00255183" w:rsidRPr="004F286D" w:rsidRDefault="00255183" w:rsidP="00675670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01896431" w14:textId="6EF197C3" w:rsidR="00255183" w:rsidRPr="004F286D" w:rsidRDefault="00255183" w:rsidP="00675670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  <w:t>Protozoa</w:t>
            </w:r>
          </w:p>
        </w:tc>
        <w:tc>
          <w:tcPr>
            <w:tcW w:w="49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D54A01" w14:textId="5AF52A8F" w:rsidR="00255183" w:rsidRPr="004F286D" w:rsidRDefault="00255183" w:rsidP="00F5091D">
            <w:pPr>
              <w:spacing w:after="0" w:line="240" w:lineRule="auto"/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>Trypanosoma</w:t>
            </w:r>
            <w:r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4F286D"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>brucei</w:t>
            </w:r>
            <w:r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4F286D"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>brucei</w:t>
            </w:r>
            <w:r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>*</w:t>
            </w:r>
          </w:p>
        </w:tc>
      </w:tr>
      <w:tr w:rsidR="00255183" w:rsidRPr="004F286D" w14:paraId="4EA9957D" w14:textId="77777777" w:rsidTr="008357DF">
        <w:trPr>
          <w:trHeight w:val="226"/>
        </w:trPr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018C7B" w14:textId="77777777" w:rsidR="00255183" w:rsidRPr="004F286D" w:rsidRDefault="00255183" w:rsidP="00675670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3B771E14" w14:textId="4DFC384E" w:rsidR="00255183" w:rsidRPr="004F286D" w:rsidRDefault="00255183" w:rsidP="00675670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  <w:t>Protozoa</w:t>
            </w:r>
          </w:p>
        </w:tc>
        <w:tc>
          <w:tcPr>
            <w:tcW w:w="49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C9C579" w14:textId="4F1ED26D" w:rsidR="00255183" w:rsidRPr="004F286D" w:rsidRDefault="00255183" w:rsidP="00F5091D">
            <w:pPr>
              <w:spacing w:after="0" w:line="240" w:lineRule="auto"/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>Trypanosoma brucei</w:t>
            </w:r>
            <w:r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F286D"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>gambiense</w:t>
            </w:r>
            <w:proofErr w:type="spellEnd"/>
          </w:p>
        </w:tc>
      </w:tr>
      <w:tr w:rsidR="00255183" w:rsidRPr="004F286D" w14:paraId="30C7EC0D" w14:textId="77777777" w:rsidTr="008357DF">
        <w:trPr>
          <w:trHeight w:val="226"/>
        </w:trPr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D8B0C7" w14:textId="77777777" w:rsidR="00255183" w:rsidRPr="004F286D" w:rsidRDefault="00255183" w:rsidP="00675670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4602B05D" w14:textId="57C3714C" w:rsidR="00255183" w:rsidRPr="004F286D" w:rsidRDefault="00255183" w:rsidP="00675670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  <w:t>Protozoa</w:t>
            </w:r>
          </w:p>
        </w:tc>
        <w:tc>
          <w:tcPr>
            <w:tcW w:w="49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34B31A" w14:textId="1150479F" w:rsidR="00255183" w:rsidRPr="004F286D" w:rsidRDefault="00255183" w:rsidP="00F5091D">
            <w:pPr>
              <w:spacing w:after="0" w:line="240" w:lineRule="auto"/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>Trypanosoma</w:t>
            </w:r>
            <w:r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4F286D"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>brucei</w:t>
            </w:r>
            <w:r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F286D"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>gambiense</w:t>
            </w:r>
            <w:proofErr w:type="spellEnd"/>
            <w:r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4108F">
              <w:rPr>
                <w:rFonts w:ascii="Arial Narrow" w:eastAsia="Times New Roman" w:hAnsi="Arial Narrow"/>
                <w:iCs/>
                <w:color w:val="000000"/>
                <w:sz w:val="20"/>
                <w:szCs w:val="20"/>
                <w:lang w:eastAsia="fr-FR"/>
              </w:rPr>
              <w:t>biyiamina</w:t>
            </w:r>
            <w:proofErr w:type="spellEnd"/>
            <w:r w:rsidRPr="00C4108F">
              <w:rPr>
                <w:rFonts w:ascii="Arial Narrow" w:eastAsia="Times New Roman" w:hAnsi="Arial Narrow"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4108F">
              <w:rPr>
                <w:rFonts w:ascii="Arial Narrow" w:eastAsia="Times New Roman" w:hAnsi="Arial Narrow"/>
                <w:iCs/>
                <w:color w:val="000000"/>
                <w:sz w:val="20"/>
                <w:szCs w:val="20"/>
                <w:lang w:eastAsia="fr-FR"/>
              </w:rPr>
              <w:t>groupe</w:t>
            </w:r>
            <w:proofErr w:type="spellEnd"/>
            <w:r w:rsidRPr="00C4108F">
              <w:rPr>
                <w:rFonts w:ascii="Arial Narrow" w:eastAsia="Times New Roman" w:hAnsi="Arial Narrow"/>
                <w:iCs/>
                <w:color w:val="000000"/>
                <w:sz w:val="20"/>
                <w:szCs w:val="20"/>
                <w:lang w:eastAsia="fr-FR"/>
              </w:rPr>
              <w:t xml:space="preserve"> II</w:t>
            </w:r>
            <w:r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>*</w:t>
            </w:r>
            <w:r w:rsidRPr="00C4108F">
              <w:rPr>
                <w:rFonts w:ascii="Arial Narrow" w:eastAsia="Times New Roman" w:hAnsi="Arial Narrow"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</w:tr>
      <w:tr w:rsidR="00255183" w:rsidRPr="004F286D" w14:paraId="29C8ECFA" w14:textId="77777777" w:rsidTr="008357DF">
        <w:trPr>
          <w:trHeight w:val="226"/>
        </w:trPr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B76F17" w14:textId="77777777" w:rsidR="00255183" w:rsidRPr="004F286D" w:rsidRDefault="00255183" w:rsidP="00675670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182D79F5" w14:textId="384DC60A" w:rsidR="00255183" w:rsidRPr="004F286D" w:rsidRDefault="00255183" w:rsidP="00675670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  <w:t>Protozoa</w:t>
            </w:r>
          </w:p>
        </w:tc>
        <w:tc>
          <w:tcPr>
            <w:tcW w:w="49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AC731D" w14:textId="6B9E750E" w:rsidR="00255183" w:rsidRPr="004F286D" w:rsidRDefault="00255183" w:rsidP="00F5091D">
            <w:pPr>
              <w:spacing w:after="0" w:line="240" w:lineRule="auto"/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>Trypanosoma</w:t>
            </w:r>
            <w:r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F286D"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>congolense</w:t>
            </w:r>
            <w:proofErr w:type="spellEnd"/>
            <w:r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C4108F">
              <w:rPr>
                <w:rFonts w:ascii="Arial Narrow" w:eastAsia="Times New Roman" w:hAnsi="Arial Narrow"/>
                <w:iCs/>
                <w:color w:val="000000"/>
                <w:sz w:val="20"/>
                <w:szCs w:val="20"/>
                <w:lang w:eastAsia="fr-FR"/>
              </w:rPr>
              <w:t>IL 3000</w:t>
            </w:r>
            <w:r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>*</w:t>
            </w:r>
          </w:p>
        </w:tc>
      </w:tr>
      <w:tr w:rsidR="00255183" w:rsidRPr="004F286D" w14:paraId="2CC24A81" w14:textId="77777777" w:rsidTr="008357DF">
        <w:trPr>
          <w:trHeight w:val="226"/>
        </w:trPr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37EEF4" w14:textId="77777777" w:rsidR="00255183" w:rsidRPr="004F286D" w:rsidRDefault="00255183" w:rsidP="00675670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28D6C459" w14:textId="744E580A" w:rsidR="00255183" w:rsidRPr="004F286D" w:rsidRDefault="00255183" w:rsidP="00675670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  <w:t>Protozoa</w:t>
            </w:r>
          </w:p>
        </w:tc>
        <w:tc>
          <w:tcPr>
            <w:tcW w:w="49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3740EB" w14:textId="66E5BD24" w:rsidR="00255183" w:rsidRPr="004F286D" w:rsidRDefault="00255183" w:rsidP="00F5091D">
            <w:pPr>
              <w:spacing w:after="0" w:line="240" w:lineRule="auto"/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>Trypanosoma</w:t>
            </w:r>
            <w:r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 xml:space="preserve"> vivax *</w:t>
            </w:r>
          </w:p>
        </w:tc>
      </w:tr>
      <w:tr w:rsidR="00255183" w:rsidRPr="004F286D" w14:paraId="1883E229" w14:textId="77777777" w:rsidTr="008357DF">
        <w:trPr>
          <w:trHeight w:val="226"/>
        </w:trPr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B111D4" w14:textId="77777777" w:rsidR="00255183" w:rsidRPr="004F286D" w:rsidRDefault="00255183" w:rsidP="00675670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0805B920" w14:textId="10EBE8AA" w:rsidR="00255183" w:rsidRPr="004F286D" w:rsidRDefault="00255183" w:rsidP="00675670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  <w:t>Protozoa</w:t>
            </w:r>
          </w:p>
        </w:tc>
        <w:tc>
          <w:tcPr>
            <w:tcW w:w="49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9BC28F" w14:textId="3136ED09" w:rsidR="00255183" w:rsidRPr="004F286D" w:rsidRDefault="00255183" w:rsidP="00F5091D">
            <w:pPr>
              <w:spacing w:after="0" w:line="240" w:lineRule="auto"/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 xml:space="preserve">Trypanosoma </w:t>
            </w:r>
            <w:proofErr w:type="spellStart"/>
            <w:r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>cruzi</w:t>
            </w:r>
            <w:proofErr w:type="spellEnd"/>
            <w:r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 xml:space="preserve"> CL Brunner* </w:t>
            </w:r>
          </w:p>
        </w:tc>
      </w:tr>
      <w:tr w:rsidR="00255183" w:rsidRPr="004F286D" w14:paraId="64893A04" w14:textId="77777777" w:rsidTr="008357DF">
        <w:trPr>
          <w:trHeight w:val="226"/>
        </w:trPr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87FC30" w14:textId="77777777" w:rsidR="00255183" w:rsidRPr="004F286D" w:rsidRDefault="00255183" w:rsidP="00675670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79E2873D" w14:textId="0C553D55" w:rsidR="00255183" w:rsidRPr="004F286D" w:rsidRDefault="00255183" w:rsidP="00675670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  <w:t>Protozoa</w:t>
            </w:r>
          </w:p>
        </w:tc>
        <w:tc>
          <w:tcPr>
            <w:tcW w:w="49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6B2C25" w14:textId="5CB129EA" w:rsidR="00255183" w:rsidRPr="004F286D" w:rsidRDefault="00255183" w:rsidP="00F5091D">
            <w:pPr>
              <w:spacing w:after="0" w:line="240" w:lineRule="auto"/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 xml:space="preserve">Trypanosoma </w:t>
            </w:r>
            <w:proofErr w:type="spellStart"/>
            <w:r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>cruzi</w:t>
            </w:r>
            <w:proofErr w:type="spellEnd"/>
            <w:r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 xml:space="preserve"> (Dog </w:t>
            </w:r>
            <w:proofErr w:type="gramStart"/>
            <w:r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>KIM)*</w:t>
            </w:r>
            <w:proofErr w:type="gramEnd"/>
          </w:p>
        </w:tc>
      </w:tr>
      <w:tr w:rsidR="00255183" w:rsidRPr="004F286D" w14:paraId="34D8D9A3" w14:textId="77777777" w:rsidTr="008357DF">
        <w:trPr>
          <w:trHeight w:val="226"/>
        </w:trPr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839C98" w14:textId="77777777" w:rsidR="00255183" w:rsidRPr="004F286D" w:rsidRDefault="00255183" w:rsidP="00675670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771B6EB3" w14:textId="44EB6442" w:rsidR="00255183" w:rsidRPr="004F286D" w:rsidRDefault="00255183" w:rsidP="00675670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  <w:t>Protozoa</w:t>
            </w:r>
          </w:p>
        </w:tc>
        <w:tc>
          <w:tcPr>
            <w:tcW w:w="49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72B00D" w14:textId="546D0D3C" w:rsidR="00255183" w:rsidRPr="004F286D" w:rsidRDefault="00255183" w:rsidP="00F5091D">
            <w:pPr>
              <w:spacing w:after="0" w:line="240" w:lineRule="auto"/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>Leptomonas</w:t>
            </w:r>
            <w:proofErr w:type="spellEnd"/>
            <w:r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5C4C8D"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  <w:t>spp.</w:t>
            </w:r>
            <w:r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 xml:space="preserve"> *</w:t>
            </w:r>
          </w:p>
        </w:tc>
      </w:tr>
      <w:tr w:rsidR="00255183" w:rsidRPr="004F286D" w14:paraId="12DA6447" w14:textId="77777777" w:rsidTr="008357DF">
        <w:trPr>
          <w:trHeight w:val="226"/>
        </w:trPr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9B920D" w14:textId="167FB523" w:rsidR="00255183" w:rsidRPr="004F286D" w:rsidRDefault="00255183" w:rsidP="005C4C8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593EC8A0" w14:textId="305601F5" w:rsidR="00255183" w:rsidRPr="004F286D" w:rsidRDefault="00255183" w:rsidP="005C4C8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  <w:t>Bacteria</w:t>
            </w:r>
          </w:p>
        </w:tc>
        <w:tc>
          <w:tcPr>
            <w:tcW w:w="49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4827ACE" w14:textId="77777777" w:rsidR="00255183" w:rsidRDefault="00255183" w:rsidP="005C4C8D">
            <w:pPr>
              <w:spacing w:after="0" w:line="240" w:lineRule="auto"/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>Rickettsia</w:t>
            </w:r>
            <w:r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F286D"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>montanensis</w:t>
            </w:r>
            <w:proofErr w:type="spellEnd"/>
          </w:p>
          <w:p w14:paraId="58A37C0A" w14:textId="6E95D111" w:rsidR="00255183" w:rsidRPr="004F286D" w:rsidRDefault="00255183" w:rsidP="005C4C8D">
            <w:pPr>
              <w:spacing w:after="0" w:line="240" w:lineRule="auto"/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</w:tr>
      <w:tr w:rsidR="00255183" w:rsidRPr="004F286D" w14:paraId="042B29BA" w14:textId="77777777" w:rsidTr="008357DF">
        <w:trPr>
          <w:trHeight w:val="226"/>
        </w:trPr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5786C5" w14:textId="3C54B3CA" w:rsidR="00255183" w:rsidRPr="004F286D" w:rsidRDefault="00255183" w:rsidP="005C4C8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7CD9DEB9" w14:textId="578112B2" w:rsidR="00255183" w:rsidRPr="004F286D" w:rsidRDefault="00255183" w:rsidP="005C4C8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  <w:t>Lice</w:t>
            </w:r>
          </w:p>
        </w:tc>
        <w:tc>
          <w:tcPr>
            <w:tcW w:w="49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D425106" w14:textId="46D80A4E" w:rsidR="00255183" w:rsidRPr="004F286D" w:rsidRDefault="00255183" w:rsidP="005C4C8D">
            <w:pPr>
              <w:spacing w:after="0" w:line="240" w:lineRule="auto"/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F5091D">
              <w:rPr>
                <w:rFonts w:ascii="Arial Narrow" w:eastAsia="Times New Roman" w:hAnsi="Arial Narrow"/>
                <w:iCs/>
                <w:color w:val="000000"/>
                <w:sz w:val="20"/>
                <w:szCs w:val="20"/>
                <w:lang w:eastAsia="fr-FR"/>
              </w:rPr>
              <w:t>Head lice</w:t>
            </w:r>
            <w:r w:rsidRPr="00F5091D"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 xml:space="preserve"> (Pediculus</w:t>
            </w:r>
            <w:r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5091D"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>humanus</w:t>
            </w:r>
            <w:proofErr w:type="spellEnd"/>
            <w:r w:rsidRPr="00F5091D"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 xml:space="preserve"> capitis)</w:t>
            </w:r>
          </w:p>
        </w:tc>
      </w:tr>
      <w:tr w:rsidR="00255183" w:rsidRPr="004F286D" w14:paraId="51C5761A" w14:textId="77777777" w:rsidTr="008357DF">
        <w:trPr>
          <w:trHeight w:val="226"/>
        </w:trPr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E73913E" w14:textId="18822F71" w:rsidR="00255183" w:rsidRPr="004F286D" w:rsidRDefault="00255183" w:rsidP="005C4C8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6297DEEC" w14:textId="2DEB7B78" w:rsidR="00255183" w:rsidRPr="004F286D" w:rsidRDefault="00255183" w:rsidP="005C4C8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  <w:t>Bacteria</w:t>
            </w:r>
          </w:p>
        </w:tc>
        <w:tc>
          <w:tcPr>
            <w:tcW w:w="49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74FF70C" w14:textId="31405A6F" w:rsidR="00255183" w:rsidRPr="004F286D" w:rsidRDefault="00255183" w:rsidP="005C4C8D">
            <w:pPr>
              <w:spacing w:after="0" w:line="240" w:lineRule="auto"/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F286D"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>Ehrlichia</w:t>
            </w:r>
            <w:proofErr w:type="spellEnd"/>
            <w:r w:rsidRPr="004F286D"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F286D"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>canis</w:t>
            </w:r>
            <w:proofErr w:type="spellEnd"/>
          </w:p>
        </w:tc>
      </w:tr>
      <w:tr w:rsidR="00255183" w:rsidRPr="004F286D" w14:paraId="2C489976" w14:textId="77777777" w:rsidTr="008357DF">
        <w:trPr>
          <w:trHeight w:val="226"/>
        </w:trPr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DE2615E" w14:textId="5562BA79" w:rsidR="00255183" w:rsidRPr="004F286D" w:rsidRDefault="00255183" w:rsidP="005C4C8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40BE17C8" w14:textId="287D5AB1" w:rsidR="00255183" w:rsidRPr="004F286D" w:rsidRDefault="00255183" w:rsidP="005C4C8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  <w:t>Bacteria</w:t>
            </w:r>
          </w:p>
        </w:tc>
        <w:tc>
          <w:tcPr>
            <w:tcW w:w="49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7A33C2E" w14:textId="493C2641" w:rsidR="00255183" w:rsidRPr="004F286D" w:rsidRDefault="00255183" w:rsidP="005C4C8D">
            <w:pPr>
              <w:spacing w:after="0" w:line="240" w:lineRule="auto"/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>Coxiella</w:t>
            </w:r>
            <w:r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F286D"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>burnetii</w:t>
            </w:r>
            <w:proofErr w:type="spellEnd"/>
          </w:p>
        </w:tc>
      </w:tr>
      <w:tr w:rsidR="00255183" w:rsidRPr="004F286D" w14:paraId="623CAB73" w14:textId="77777777" w:rsidTr="008357DF">
        <w:trPr>
          <w:trHeight w:val="226"/>
        </w:trPr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21FFE1" w14:textId="7E241A73" w:rsidR="00255183" w:rsidRPr="004F286D" w:rsidRDefault="00255183" w:rsidP="005C4C8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  <w:t>1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79624762" w14:textId="0FD3DB81" w:rsidR="00255183" w:rsidRPr="004F286D" w:rsidRDefault="00255183" w:rsidP="005C4C8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  <w:t>Bacteria</w:t>
            </w:r>
          </w:p>
        </w:tc>
        <w:tc>
          <w:tcPr>
            <w:tcW w:w="49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596320" w14:textId="4D98A114" w:rsidR="00255183" w:rsidRPr="004F286D" w:rsidRDefault="00255183" w:rsidP="005C4C8D">
            <w:pPr>
              <w:spacing w:after="0" w:line="240" w:lineRule="auto"/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>Borrelia</w:t>
            </w:r>
            <w:r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F286D"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>recurrentis</w:t>
            </w:r>
            <w:proofErr w:type="spellEnd"/>
          </w:p>
        </w:tc>
      </w:tr>
      <w:tr w:rsidR="00255183" w:rsidRPr="005E4E48" w14:paraId="56CC2EA6" w14:textId="77777777" w:rsidTr="008357DF">
        <w:trPr>
          <w:trHeight w:val="226"/>
        </w:trPr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C8A3909" w14:textId="4A17B938" w:rsidR="00255183" w:rsidRPr="004F286D" w:rsidRDefault="00255183" w:rsidP="005C4C8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  <w:t>1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6DBAFB70" w14:textId="070960F9" w:rsidR="00255183" w:rsidRPr="004F286D" w:rsidRDefault="00255183" w:rsidP="005C4C8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  <w:t>Bacteria</w:t>
            </w:r>
          </w:p>
        </w:tc>
        <w:tc>
          <w:tcPr>
            <w:tcW w:w="49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4CEA7A" w14:textId="7ADC1B90" w:rsidR="00255183" w:rsidRPr="00F5091D" w:rsidRDefault="00255183" w:rsidP="005C4C8D">
            <w:pPr>
              <w:spacing w:after="0" w:line="240" w:lineRule="auto"/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 xml:space="preserve">Staphylococcus hominis </w:t>
            </w:r>
          </w:p>
        </w:tc>
      </w:tr>
      <w:tr w:rsidR="00255183" w:rsidRPr="004F286D" w14:paraId="3122FAB4" w14:textId="77777777" w:rsidTr="008357DF">
        <w:trPr>
          <w:trHeight w:val="226"/>
        </w:trPr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267875" w14:textId="0B297489" w:rsidR="00255183" w:rsidRPr="004F286D" w:rsidRDefault="00255183" w:rsidP="005C4C8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  <w:t>1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48E81EC2" w14:textId="32B9641A" w:rsidR="00255183" w:rsidRPr="004F286D" w:rsidRDefault="00255183" w:rsidP="005C4C8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  <w:t>Bacteria</w:t>
            </w:r>
          </w:p>
        </w:tc>
        <w:tc>
          <w:tcPr>
            <w:tcW w:w="49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F0D4DE" w14:textId="36CBB8A8" w:rsidR="00255183" w:rsidRPr="004F286D" w:rsidRDefault="00255183" w:rsidP="005C4C8D">
            <w:pPr>
              <w:spacing w:after="0" w:line="240" w:lineRule="auto"/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F286D"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>Asaia</w:t>
            </w:r>
            <w:proofErr w:type="spellEnd"/>
            <w:r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F286D"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>bogorensis</w:t>
            </w:r>
            <w:proofErr w:type="spellEnd"/>
          </w:p>
        </w:tc>
      </w:tr>
      <w:tr w:rsidR="00255183" w:rsidRPr="004F286D" w14:paraId="676508CF" w14:textId="77777777" w:rsidTr="008357DF">
        <w:trPr>
          <w:trHeight w:val="226"/>
        </w:trPr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5F88BC2" w14:textId="5068616B" w:rsidR="00255183" w:rsidRPr="004F286D" w:rsidRDefault="00255183" w:rsidP="005C4C8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4B164613" w14:textId="4E4CA99C" w:rsidR="00255183" w:rsidRPr="004F286D" w:rsidRDefault="00255183" w:rsidP="005C4C8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  <w:t>Piroplasm</w:t>
            </w:r>
          </w:p>
        </w:tc>
        <w:tc>
          <w:tcPr>
            <w:tcW w:w="49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8B3460" w14:textId="03B580ED" w:rsidR="00255183" w:rsidRPr="004F286D" w:rsidRDefault="00255183" w:rsidP="005C4C8D">
            <w:pPr>
              <w:spacing w:after="0" w:line="240" w:lineRule="auto"/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>Babesia</w:t>
            </w:r>
            <w:r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F286D"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>canis</w:t>
            </w:r>
            <w:proofErr w:type="spellEnd"/>
            <w:r w:rsidRPr="004F286D"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Pr="00C4108F">
              <w:rPr>
                <w:rFonts w:ascii="Arial Narrow" w:eastAsia="Times New Roman" w:hAnsi="Arial Narrow"/>
                <w:iCs/>
                <w:color w:val="000000"/>
                <w:sz w:val="20"/>
                <w:szCs w:val="20"/>
                <w:lang w:eastAsia="fr-FR"/>
              </w:rPr>
              <w:t>Moocky</w:t>
            </w:r>
            <w:proofErr w:type="spellEnd"/>
            <w:r w:rsidRPr="004F286D"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>)</w:t>
            </w:r>
          </w:p>
        </w:tc>
      </w:tr>
      <w:tr w:rsidR="00255183" w:rsidRPr="004F286D" w14:paraId="12014665" w14:textId="77777777" w:rsidTr="008357DF">
        <w:trPr>
          <w:trHeight w:val="226"/>
        </w:trPr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A0FE769" w14:textId="4F6E21CF" w:rsidR="00255183" w:rsidRPr="004F286D" w:rsidRDefault="00255183" w:rsidP="005C4C8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  <w:t>2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3F2D6470" w14:textId="0E59427D" w:rsidR="00255183" w:rsidRPr="004F286D" w:rsidRDefault="00255183" w:rsidP="005C4C8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  <w:t>Bacteria</w:t>
            </w:r>
          </w:p>
        </w:tc>
        <w:tc>
          <w:tcPr>
            <w:tcW w:w="49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72E67E" w14:textId="09EA450D" w:rsidR="00255183" w:rsidRPr="004F286D" w:rsidRDefault="00255183" w:rsidP="005C4C8D">
            <w:pPr>
              <w:spacing w:after="0" w:line="240" w:lineRule="auto"/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F286D"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>Haemophilus</w:t>
            </w:r>
            <w:proofErr w:type="spellEnd"/>
            <w:r w:rsidRPr="004F286D"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 xml:space="preserve"> influenzae </w:t>
            </w:r>
          </w:p>
        </w:tc>
      </w:tr>
      <w:tr w:rsidR="00255183" w:rsidRPr="004F286D" w14:paraId="751B6601" w14:textId="77777777" w:rsidTr="008357DF">
        <w:trPr>
          <w:trHeight w:val="226"/>
        </w:trPr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F64344" w14:textId="4F13D72B" w:rsidR="00255183" w:rsidRPr="004F286D" w:rsidRDefault="00255183" w:rsidP="005C4C8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637F78D8" w14:textId="55C6675F" w:rsidR="00255183" w:rsidRPr="004F286D" w:rsidRDefault="00255183" w:rsidP="005C4C8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  <w:t>Bacteria</w:t>
            </w:r>
          </w:p>
        </w:tc>
        <w:tc>
          <w:tcPr>
            <w:tcW w:w="49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4BDAF3" w14:textId="240A36C0" w:rsidR="00255183" w:rsidRPr="004F286D" w:rsidRDefault="00255183" w:rsidP="005C4C8D">
            <w:pPr>
              <w:spacing w:after="0" w:line="240" w:lineRule="auto"/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F286D"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>Asaia</w:t>
            </w:r>
            <w:proofErr w:type="spellEnd"/>
            <w:r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C4108F">
              <w:rPr>
                <w:rFonts w:ascii="Arial Narrow" w:eastAsia="Times New Roman" w:hAnsi="Arial Narrow"/>
                <w:iCs/>
                <w:color w:val="000000"/>
                <w:sz w:val="20"/>
                <w:szCs w:val="20"/>
                <w:lang w:eastAsia="fr-FR"/>
              </w:rPr>
              <w:t>C2</w:t>
            </w:r>
          </w:p>
        </w:tc>
      </w:tr>
      <w:tr w:rsidR="00255183" w:rsidRPr="004F286D" w14:paraId="483758BF" w14:textId="77777777" w:rsidTr="008357DF">
        <w:trPr>
          <w:trHeight w:val="226"/>
        </w:trPr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7252A60" w14:textId="473265B6" w:rsidR="00255183" w:rsidRPr="004F286D" w:rsidRDefault="00255183" w:rsidP="005C4C8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  <w:t>2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27D78203" w14:textId="43888084" w:rsidR="00255183" w:rsidRPr="004F286D" w:rsidRDefault="00255183" w:rsidP="005C4C8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  <w:t>Bacteria</w:t>
            </w:r>
          </w:p>
        </w:tc>
        <w:tc>
          <w:tcPr>
            <w:tcW w:w="49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A37E77" w14:textId="18EECD90" w:rsidR="00255183" w:rsidRPr="004F286D" w:rsidRDefault="00255183" w:rsidP="005C4C8D">
            <w:pPr>
              <w:spacing w:after="0" w:line="240" w:lineRule="auto"/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F286D"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>Anaplasma</w:t>
            </w:r>
            <w:proofErr w:type="spellEnd"/>
            <w:r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F286D"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>phagocytophilum</w:t>
            </w:r>
            <w:proofErr w:type="spellEnd"/>
          </w:p>
        </w:tc>
      </w:tr>
      <w:tr w:rsidR="00255183" w:rsidRPr="004F286D" w14:paraId="77771EE9" w14:textId="77777777" w:rsidTr="008357DF">
        <w:trPr>
          <w:trHeight w:val="226"/>
        </w:trPr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547619" w14:textId="7374CFD4" w:rsidR="00255183" w:rsidRPr="004F286D" w:rsidRDefault="00255183" w:rsidP="005C4C8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  <w:t>2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59436756" w14:textId="605A1E8E" w:rsidR="00255183" w:rsidRPr="004F286D" w:rsidRDefault="00255183" w:rsidP="005C4C8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  <w:t>Bacteria</w:t>
            </w:r>
          </w:p>
        </w:tc>
        <w:tc>
          <w:tcPr>
            <w:tcW w:w="49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E0284F" w14:textId="1992A3CA" w:rsidR="00255183" w:rsidRPr="004F286D" w:rsidRDefault="00255183" w:rsidP="005C4C8D">
            <w:pPr>
              <w:spacing w:after="0" w:line="240" w:lineRule="auto"/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>Enterobacter</w:t>
            </w:r>
            <w:r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4F286D"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>aerogenes</w:t>
            </w:r>
          </w:p>
        </w:tc>
      </w:tr>
      <w:tr w:rsidR="00255183" w:rsidRPr="004F286D" w14:paraId="0BC9452B" w14:textId="77777777" w:rsidTr="008357DF">
        <w:trPr>
          <w:trHeight w:val="226"/>
        </w:trPr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FE9C409" w14:textId="6355FA9D" w:rsidR="00255183" w:rsidRPr="004F286D" w:rsidRDefault="00255183" w:rsidP="005C4C8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  <w:t>2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36125C9F" w14:textId="4DD95F2E" w:rsidR="00255183" w:rsidRPr="004F286D" w:rsidRDefault="00255183" w:rsidP="005C4C8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  <w:t>Bacteria</w:t>
            </w:r>
          </w:p>
        </w:tc>
        <w:tc>
          <w:tcPr>
            <w:tcW w:w="49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7800F2" w14:textId="5C19C6D7" w:rsidR="00255183" w:rsidRPr="004F286D" w:rsidRDefault="00255183" w:rsidP="005C4C8D">
            <w:pPr>
              <w:spacing w:after="0" w:line="240" w:lineRule="auto"/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>Streptococcus pneumoniae</w:t>
            </w:r>
          </w:p>
        </w:tc>
      </w:tr>
      <w:tr w:rsidR="00255183" w:rsidRPr="004F286D" w14:paraId="7CE5148E" w14:textId="77777777" w:rsidTr="008357DF">
        <w:trPr>
          <w:trHeight w:val="226"/>
        </w:trPr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36F42D6" w14:textId="747C49F3" w:rsidR="00255183" w:rsidRPr="004F286D" w:rsidRDefault="00255183" w:rsidP="005C4C8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  <w:t>2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1E63D8C5" w14:textId="3F32998C" w:rsidR="00255183" w:rsidRPr="004F286D" w:rsidRDefault="00255183" w:rsidP="005C4C8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  <w:t>Bacteria</w:t>
            </w:r>
          </w:p>
        </w:tc>
        <w:tc>
          <w:tcPr>
            <w:tcW w:w="49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7FCCEA" w14:textId="1DC97BFE" w:rsidR="00255183" w:rsidRPr="004F286D" w:rsidRDefault="00255183" w:rsidP="005C4C8D">
            <w:pPr>
              <w:spacing w:after="0" w:line="240" w:lineRule="auto"/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>Salmonella enterica</w:t>
            </w:r>
          </w:p>
        </w:tc>
      </w:tr>
      <w:tr w:rsidR="00255183" w:rsidRPr="004F286D" w14:paraId="0E8C138E" w14:textId="77777777" w:rsidTr="008357DF">
        <w:trPr>
          <w:trHeight w:val="226"/>
        </w:trPr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528CFC" w14:textId="52B37356" w:rsidR="00255183" w:rsidRPr="004F286D" w:rsidRDefault="00255183" w:rsidP="00CA7FF5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  <w:t xml:space="preserve">  </w:t>
            </w:r>
            <w:r w:rsidRPr="004F286D"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  <w:t>2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28F79410" w14:textId="71025996" w:rsidR="00255183" w:rsidRPr="004F286D" w:rsidRDefault="00255183" w:rsidP="005C4C8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  <w:t>Bacteria</w:t>
            </w:r>
          </w:p>
        </w:tc>
        <w:tc>
          <w:tcPr>
            <w:tcW w:w="49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CF7EEAC" w14:textId="1823F7E1" w:rsidR="00255183" w:rsidRPr="004F286D" w:rsidRDefault="00255183" w:rsidP="005C4C8D">
            <w:pPr>
              <w:spacing w:after="0" w:line="240" w:lineRule="auto"/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>Citrobacter</w:t>
            </w:r>
            <w:r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F286D"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>koseri</w:t>
            </w:r>
            <w:proofErr w:type="spellEnd"/>
          </w:p>
        </w:tc>
      </w:tr>
      <w:tr w:rsidR="00255183" w:rsidRPr="004F286D" w14:paraId="244ECCCF" w14:textId="77777777" w:rsidTr="008357DF">
        <w:trPr>
          <w:trHeight w:val="226"/>
        </w:trPr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ED6E49C" w14:textId="5EF4E792" w:rsidR="00255183" w:rsidRPr="004F286D" w:rsidRDefault="00255183" w:rsidP="005C4C8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  <w:t>3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050D0D17" w14:textId="2C8830D5" w:rsidR="00255183" w:rsidRPr="004F286D" w:rsidRDefault="00255183" w:rsidP="005C4C8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  <w:t>Bacteria</w:t>
            </w:r>
          </w:p>
        </w:tc>
        <w:tc>
          <w:tcPr>
            <w:tcW w:w="49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BBEBB8" w14:textId="71EEB746" w:rsidR="00255183" w:rsidRPr="004F286D" w:rsidRDefault="00255183" w:rsidP="005C4C8D">
            <w:pPr>
              <w:spacing w:after="0" w:line="240" w:lineRule="auto"/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>Gardnerella</w:t>
            </w:r>
            <w:r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4F286D"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>vaginalis</w:t>
            </w:r>
          </w:p>
        </w:tc>
      </w:tr>
      <w:tr w:rsidR="00255183" w:rsidRPr="004F286D" w14:paraId="1168A01B" w14:textId="77777777" w:rsidTr="008357DF">
        <w:trPr>
          <w:trHeight w:val="226"/>
        </w:trPr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13E84D" w14:textId="228A477F" w:rsidR="00255183" w:rsidRPr="004F286D" w:rsidRDefault="00255183" w:rsidP="005C4C8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  <w:t>3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5CC3E0A2" w14:textId="252F655E" w:rsidR="00255183" w:rsidRPr="004F286D" w:rsidRDefault="00255183" w:rsidP="005C4C8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  <w:t>Bacteria</w:t>
            </w:r>
          </w:p>
        </w:tc>
        <w:tc>
          <w:tcPr>
            <w:tcW w:w="49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8DA10F" w14:textId="787D1DCB" w:rsidR="00255183" w:rsidRPr="004F286D" w:rsidRDefault="00255183" w:rsidP="005C4C8D">
            <w:pPr>
              <w:spacing w:after="0" w:line="240" w:lineRule="auto"/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>Streptococcus pyogenes</w:t>
            </w:r>
          </w:p>
        </w:tc>
      </w:tr>
      <w:tr w:rsidR="00255183" w:rsidRPr="004F286D" w14:paraId="2DBCFC74" w14:textId="77777777" w:rsidTr="008357DF">
        <w:trPr>
          <w:trHeight w:val="226"/>
        </w:trPr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5D2F59C" w14:textId="75B82E6A" w:rsidR="00255183" w:rsidRPr="004F286D" w:rsidRDefault="00255183" w:rsidP="005C4C8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  <w:t>3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39255EA7" w14:textId="076CA0CE" w:rsidR="00255183" w:rsidRPr="004F286D" w:rsidRDefault="00255183" w:rsidP="005C4C8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  <w:t>Protozoa</w:t>
            </w:r>
          </w:p>
        </w:tc>
        <w:tc>
          <w:tcPr>
            <w:tcW w:w="49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AD059B" w14:textId="56F444E4" w:rsidR="00255183" w:rsidRPr="004F286D" w:rsidRDefault="00255183" w:rsidP="005C4C8D">
            <w:pPr>
              <w:spacing w:after="0" w:line="240" w:lineRule="auto"/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 xml:space="preserve">Plasmodium </w:t>
            </w:r>
            <w:r w:rsidRPr="00C4108F">
              <w:rPr>
                <w:rFonts w:ascii="Arial Narrow" w:eastAsia="Times New Roman" w:hAnsi="Arial Narrow"/>
                <w:iCs/>
                <w:color w:val="000000"/>
                <w:sz w:val="20"/>
                <w:szCs w:val="20"/>
                <w:lang w:eastAsia="fr-FR"/>
              </w:rPr>
              <w:t>sp.</w:t>
            </w:r>
          </w:p>
        </w:tc>
      </w:tr>
      <w:tr w:rsidR="00255183" w:rsidRPr="004F286D" w14:paraId="4CE3507A" w14:textId="77777777" w:rsidTr="008357DF">
        <w:trPr>
          <w:trHeight w:val="226"/>
        </w:trPr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2DAC42" w14:textId="4DA3AB65" w:rsidR="00255183" w:rsidRPr="004F286D" w:rsidRDefault="00255183" w:rsidP="005C4C8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  <w:t>3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613629B4" w14:textId="4E4EC41A" w:rsidR="00255183" w:rsidRPr="004F286D" w:rsidRDefault="00255183" w:rsidP="005C4C8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  <w:t>Bacteria</w:t>
            </w:r>
          </w:p>
        </w:tc>
        <w:tc>
          <w:tcPr>
            <w:tcW w:w="49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EAD466" w14:textId="4C99F79A" w:rsidR="00255183" w:rsidRPr="004F286D" w:rsidRDefault="00255183" w:rsidP="005C4C8D">
            <w:pPr>
              <w:spacing w:after="0" w:line="240" w:lineRule="auto"/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>Rickettsia typhi</w:t>
            </w:r>
          </w:p>
        </w:tc>
      </w:tr>
      <w:tr w:rsidR="00255183" w:rsidRPr="004F286D" w14:paraId="76D8BCED" w14:textId="77777777" w:rsidTr="008357DF">
        <w:trPr>
          <w:trHeight w:val="226"/>
        </w:trPr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793493D" w14:textId="03B698B2" w:rsidR="00255183" w:rsidRPr="004F286D" w:rsidRDefault="00255183" w:rsidP="005C4C8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  <w:t>3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786D78BB" w14:textId="67D19F9A" w:rsidR="00255183" w:rsidRPr="004F286D" w:rsidRDefault="00255183" w:rsidP="005C4C8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  <w:t>Bacteria</w:t>
            </w:r>
          </w:p>
        </w:tc>
        <w:tc>
          <w:tcPr>
            <w:tcW w:w="49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BD9A64" w14:textId="343956DD" w:rsidR="00255183" w:rsidRPr="004F286D" w:rsidRDefault="00255183" w:rsidP="005C4C8D">
            <w:pPr>
              <w:spacing w:after="0" w:line="240" w:lineRule="auto"/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>Enterococcus faecium</w:t>
            </w:r>
          </w:p>
        </w:tc>
      </w:tr>
      <w:tr w:rsidR="00255183" w:rsidRPr="004F286D" w14:paraId="207DB554" w14:textId="77777777" w:rsidTr="008357DF">
        <w:trPr>
          <w:trHeight w:val="226"/>
        </w:trPr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3D4BEB0" w14:textId="3CA47011" w:rsidR="00255183" w:rsidRPr="004F286D" w:rsidRDefault="00255183" w:rsidP="005C4C8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  <w:t>3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43A46A09" w14:textId="4C1A46AD" w:rsidR="00255183" w:rsidRPr="004F286D" w:rsidRDefault="00255183" w:rsidP="005C4C8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  <w:t>Bacteria</w:t>
            </w:r>
          </w:p>
        </w:tc>
        <w:tc>
          <w:tcPr>
            <w:tcW w:w="49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84BE1A" w14:textId="1C79B862" w:rsidR="00255183" w:rsidRPr="004F286D" w:rsidRDefault="00255183" w:rsidP="005C4C8D">
            <w:pPr>
              <w:spacing w:after="0" w:line="240" w:lineRule="auto"/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>Streptococcus agalactiae</w:t>
            </w:r>
          </w:p>
        </w:tc>
      </w:tr>
      <w:tr w:rsidR="00255183" w:rsidRPr="004F286D" w14:paraId="632F8CB3" w14:textId="77777777" w:rsidTr="008357DF">
        <w:trPr>
          <w:trHeight w:val="226"/>
        </w:trPr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1A20EBE" w14:textId="22DDEC52" w:rsidR="00255183" w:rsidRPr="004F286D" w:rsidRDefault="00255183" w:rsidP="005C4C8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  <w:t>3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111C3D7B" w14:textId="093490DE" w:rsidR="00255183" w:rsidRPr="004F286D" w:rsidRDefault="00255183" w:rsidP="005C4C8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  <w:t>Bacteria</w:t>
            </w:r>
          </w:p>
        </w:tc>
        <w:tc>
          <w:tcPr>
            <w:tcW w:w="49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6F62D7" w14:textId="45830CCC" w:rsidR="00255183" w:rsidRPr="004F286D" w:rsidRDefault="00255183" w:rsidP="005C4C8D">
            <w:pPr>
              <w:spacing w:after="0" w:line="240" w:lineRule="auto"/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>Rickettsia</w:t>
            </w:r>
            <w:r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4F286D"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>conorii</w:t>
            </w:r>
          </w:p>
        </w:tc>
      </w:tr>
      <w:tr w:rsidR="00255183" w:rsidRPr="004F286D" w14:paraId="23AF3C66" w14:textId="77777777" w:rsidTr="008357DF">
        <w:trPr>
          <w:trHeight w:val="226"/>
        </w:trPr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2358A84" w14:textId="561399A5" w:rsidR="00255183" w:rsidRPr="004F286D" w:rsidRDefault="00255183" w:rsidP="005C4C8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  <w:t>3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4B0FBB7A" w14:textId="34DB7877" w:rsidR="00255183" w:rsidRPr="004F286D" w:rsidRDefault="00255183" w:rsidP="005C4C8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  <w:t>Tick</w:t>
            </w:r>
          </w:p>
        </w:tc>
        <w:tc>
          <w:tcPr>
            <w:tcW w:w="49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9802C6" w14:textId="12D9120F" w:rsidR="00255183" w:rsidRPr="004F286D" w:rsidRDefault="00255183" w:rsidP="005C4C8D">
            <w:pPr>
              <w:spacing w:after="0" w:line="240" w:lineRule="auto"/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>Rhipicephalus</w:t>
            </w:r>
            <w:r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F286D"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>microplus</w:t>
            </w:r>
            <w:proofErr w:type="spellEnd"/>
          </w:p>
        </w:tc>
      </w:tr>
      <w:tr w:rsidR="00255183" w:rsidRPr="004F286D" w14:paraId="6DE9C5EC" w14:textId="77777777" w:rsidTr="008357DF">
        <w:trPr>
          <w:trHeight w:val="226"/>
        </w:trPr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ACE010" w14:textId="2B9ACA70" w:rsidR="00255183" w:rsidRPr="004F286D" w:rsidRDefault="00255183" w:rsidP="005C4C8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  <w:t>3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471C7278" w14:textId="2648CA7E" w:rsidR="00255183" w:rsidRPr="004F286D" w:rsidRDefault="00255183" w:rsidP="005C4C8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  <w:t>Bovine</w:t>
            </w:r>
          </w:p>
        </w:tc>
        <w:tc>
          <w:tcPr>
            <w:tcW w:w="49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604953" w14:textId="2BB638BB" w:rsidR="00255183" w:rsidRPr="004F286D" w:rsidRDefault="00255183" w:rsidP="005C4C8D">
            <w:pPr>
              <w:spacing w:after="0" w:line="240" w:lineRule="auto"/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C4108F">
              <w:rPr>
                <w:rFonts w:ascii="Arial Narrow" w:eastAsia="Times New Roman" w:hAnsi="Arial Narrow"/>
                <w:iCs/>
                <w:color w:val="000000"/>
                <w:sz w:val="20"/>
                <w:szCs w:val="20"/>
                <w:lang w:eastAsia="fr-FR"/>
              </w:rPr>
              <w:t>BA286 cell line</w:t>
            </w:r>
          </w:p>
        </w:tc>
      </w:tr>
      <w:tr w:rsidR="00255183" w:rsidRPr="004F286D" w14:paraId="697F1C4E" w14:textId="77777777" w:rsidTr="008357DF">
        <w:trPr>
          <w:trHeight w:val="226"/>
        </w:trPr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C5AE798" w14:textId="0137525D" w:rsidR="00255183" w:rsidRPr="004F286D" w:rsidRDefault="00255183" w:rsidP="005C4C8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  <w:t>3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06738B9D" w14:textId="2668B393" w:rsidR="00255183" w:rsidRPr="004F286D" w:rsidRDefault="00255183" w:rsidP="005C4C8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  <w:t>Dog</w:t>
            </w:r>
          </w:p>
        </w:tc>
        <w:tc>
          <w:tcPr>
            <w:tcW w:w="49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BFADE6" w14:textId="255B2602" w:rsidR="00255183" w:rsidRPr="004F286D" w:rsidRDefault="00255183" w:rsidP="005C4C8D">
            <w:pPr>
              <w:spacing w:after="0" w:line="240" w:lineRule="auto"/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C4108F">
              <w:rPr>
                <w:rFonts w:ascii="Arial Narrow" w:eastAsia="Times New Roman" w:hAnsi="Arial Narrow"/>
                <w:iCs/>
                <w:color w:val="000000"/>
                <w:sz w:val="20"/>
                <w:szCs w:val="20"/>
                <w:lang w:eastAsia="fr-FR"/>
              </w:rPr>
              <w:t>DH62</w:t>
            </w:r>
            <w:r>
              <w:rPr>
                <w:rFonts w:ascii="Arial Narrow" w:eastAsia="Times New Roman" w:hAnsi="Arial Narrow"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C4108F">
              <w:rPr>
                <w:rFonts w:ascii="Arial Narrow" w:eastAsia="Times New Roman" w:hAnsi="Arial Narrow"/>
                <w:iCs/>
                <w:color w:val="000000"/>
                <w:sz w:val="20"/>
                <w:szCs w:val="20"/>
                <w:lang w:eastAsia="fr-FR"/>
              </w:rPr>
              <w:t>cell line</w:t>
            </w:r>
          </w:p>
        </w:tc>
      </w:tr>
      <w:tr w:rsidR="00255183" w:rsidRPr="004F286D" w14:paraId="043664CA" w14:textId="77777777" w:rsidTr="008357DF">
        <w:trPr>
          <w:trHeight w:val="226"/>
        </w:trPr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C6DCEAD" w14:textId="5D1101EB" w:rsidR="00255183" w:rsidRPr="004F286D" w:rsidRDefault="00255183" w:rsidP="005C4C8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  <w:t>4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2B9EA3BB" w14:textId="5940D1F9" w:rsidR="00255183" w:rsidRPr="004F286D" w:rsidRDefault="00255183" w:rsidP="005C4C8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  <w:t xml:space="preserve">Human </w:t>
            </w:r>
          </w:p>
        </w:tc>
        <w:tc>
          <w:tcPr>
            <w:tcW w:w="49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FC1173" w14:textId="4B45D5B6" w:rsidR="00255183" w:rsidRPr="004F286D" w:rsidRDefault="00255183" w:rsidP="005C4C8D">
            <w:pPr>
              <w:spacing w:after="0" w:line="240" w:lineRule="auto"/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C4108F">
              <w:rPr>
                <w:rFonts w:ascii="Arial Narrow" w:eastAsia="Times New Roman" w:hAnsi="Arial Narrow"/>
                <w:iCs/>
                <w:color w:val="000000"/>
                <w:sz w:val="20"/>
                <w:szCs w:val="20"/>
                <w:lang w:eastAsia="fr-FR"/>
              </w:rPr>
              <w:t>HL60</w:t>
            </w:r>
            <w:r>
              <w:rPr>
                <w:rFonts w:ascii="Arial Narrow" w:eastAsia="Times New Roman" w:hAnsi="Arial Narrow"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C4108F">
              <w:rPr>
                <w:rFonts w:ascii="Arial Narrow" w:eastAsia="Times New Roman" w:hAnsi="Arial Narrow"/>
                <w:iCs/>
                <w:color w:val="000000"/>
                <w:sz w:val="20"/>
                <w:szCs w:val="20"/>
                <w:lang w:eastAsia="fr-FR"/>
              </w:rPr>
              <w:t>cell line</w:t>
            </w:r>
            <w:r w:rsidRPr="004F286D"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 xml:space="preserve"> (Homo sapiens)</w:t>
            </w:r>
          </w:p>
        </w:tc>
      </w:tr>
      <w:tr w:rsidR="00255183" w:rsidRPr="004F286D" w14:paraId="29FA343B" w14:textId="77777777" w:rsidTr="008357DF">
        <w:trPr>
          <w:trHeight w:val="226"/>
        </w:trPr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5C53E2C" w14:textId="21FC1EA7" w:rsidR="00255183" w:rsidRPr="004F286D" w:rsidRDefault="00255183" w:rsidP="005C4C8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  <w:t>4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6AEEFEF0" w14:textId="0353E793" w:rsidR="00255183" w:rsidRPr="004F286D" w:rsidRDefault="00255183" w:rsidP="005C4C8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  <w:t xml:space="preserve">Donkey  </w:t>
            </w:r>
          </w:p>
        </w:tc>
        <w:tc>
          <w:tcPr>
            <w:tcW w:w="49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B73F09" w14:textId="02E25C4D" w:rsidR="00255183" w:rsidRPr="004F286D" w:rsidRDefault="00255183" w:rsidP="005C4C8D">
            <w:pPr>
              <w:spacing w:after="0" w:line="240" w:lineRule="auto"/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C4108F">
              <w:rPr>
                <w:rFonts w:ascii="Arial Narrow" w:eastAsia="Times New Roman" w:hAnsi="Arial Narrow"/>
                <w:iCs/>
                <w:color w:val="000000"/>
                <w:sz w:val="20"/>
                <w:szCs w:val="20"/>
                <w:lang w:eastAsia="fr-FR"/>
              </w:rPr>
              <w:t>ANE 4</w:t>
            </w:r>
            <w:r w:rsidRPr="004F286D"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 xml:space="preserve"> (Equus </w:t>
            </w:r>
            <w:proofErr w:type="spellStart"/>
            <w:r w:rsidRPr="004F286D"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>asinus</w:t>
            </w:r>
            <w:proofErr w:type="spellEnd"/>
            <w:r w:rsidRPr="004F286D"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>)</w:t>
            </w:r>
          </w:p>
        </w:tc>
      </w:tr>
      <w:tr w:rsidR="00255183" w:rsidRPr="004F286D" w14:paraId="61C42218" w14:textId="77777777" w:rsidTr="008357DF">
        <w:trPr>
          <w:trHeight w:val="226"/>
        </w:trPr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B28DED" w14:textId="7E5E0E18" w:rsidR="00255183" w:rsidRPr="004F286D" w:rsidRDefault="00255183" w:rsidP="005C4C8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  <w:t>4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22FBBCC7" w14:textId="1016A42C" w:rsidR="00255183" w:rsidRPr="004F286D" w:rsidRDefault="00255183" w:rsidP="005C4C8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  <w:t xml:space="preserve">Horse </w:t>
            </w:r>
          </w:p>
        </w:tc>
        <w:tc>
          <w:tcPr>
            <w:tcW w:w="49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85E58D" w14:textId="04DDEF5E" w:rsidR="00255183" w:rsidRPr="004F286D" w:rsidRDefault="00255183" w:rsidP="005C4C8D">
            <w:pPr>
              <w:spacing w:after="0" w:line="240" w:lineRule="auto"/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C4108F">
              <w:rPr>
                <w:rFonts w:ascii="Arial Narrow" w:eastAsia="Times New Roman" w:hAnsi="Arial Narrow"/>
                <w:iCs/>
                <w:color w:val="000000"/>
                <w:sz w:val="20"/>
                <w:szCs w:val="20"/>
                <w:lang w:eastAsia="fr-FR"/>
              </w:rPr>
              <w:t>CV.G 22</w:t>
            </w:r>
            <w:r w:rsidRPr="004F286D"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Pr="004F286D"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>Equs</w:t>
            </w:r>
            <w:proofErr w:type="spellEnd"/>
            <w:r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F286D"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>caballus</w:t>
            </w:r>
            <w:proofErr w:type="spellEnd"/>
            <w:r w:rsidRPr="004F286D"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>)</w:t>
            </w:r>
          </w:p>
        </w:tc>
      </w:tr>
      <w:tr w:rsidR="00255183" w:rsidRPr="004F286D" w14:paraId="77A6D3AE" w14:textId="77777777" w:rsidTr="008357DF">
        <w:trPr>
          <w:trHeight w:val="226"/>
        </w:trPr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C5CE4AF" w14:textId="53562A4E" w:rsidR="00255183" w:rsidRPr="004F286D" w:rsidRDefault="00255183" w:rsidP="005C4C8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  <w:t>4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52BDF1FA" w14:textId="6BBCA889" w:rsidR="00255183" w:rsidRPr="004F286D" w:rsidRDefault="00255183" w:rsidP="005C4C8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  <w:t>Flea</w:t>
            </w:r>
          </w:p>
        </w:tc>
        <w:tc>
          <w:tcPr>
            <w:tcW w:w="49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F8ECF1" w14:textId="239E42BB" w:rsidR="00255183" w:rsidRPr="00C4108F" w:rsidRDefault="00255183" w:rsidP="005C4C8D">
            <w:pPr>
              <w:spacing w:after="0" w:line="240" w:lineRule="auto"/>
              <w:rPr>
                <w:rFonts w:ascii="Arial Narrow" w:eastAsia="Times New Roman" w:hAnsi="Arial Narrow"/>
                <w:iCs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>Ctenocephalides</w:t>
            </w:r>
            <w:r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F286D"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>felis</w:t>
            </w:r>
            <w:proofErr w:type="spellEnd"/>
          </w:p>
        </w:tc>
      </w:tr>
      <w:tr w:rsidR="00255183" w:rsidRPr="004F286D" w14:paraId="772B0143" w14:textId="77777777" w:rsidTr="008357DF">
        <w:trPr>
          <w:trHeight w:val="226"/>
        </w:trPr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613BD42" w14:textId="2AA2D8B9" w:rsidR="00255183" w:rsidRPr="004F286D" w:rsidRDefault="00255183" w:rsidP="005C4C8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  <w:t>4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4E508157" w14:textId="103FB5FC" w:rsidR="00255183" w:rsidRPr="004F286D" w:rsidRDefault="00255183" w:rsidP="005C4C8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color w:val="212121"/>
                <w:sz w:val="20"/>
                <w:szCs w:val="20"/>
                <w:lang w:eastAsia="fr-FR"/>
              </w:rPr>
              <w:t>Bedbugs</w:t>
            </w:r>
          </w:p>
        </w:tc>
        <w:tc>
          <w:tcPr>
            <w:tcW w:w="49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7EC3D2" w14:textId="4F70F2D3" w:rsidR="00255183" w:rsidRPr="00C4108F" w:rsidRDefault="00255183" w:rsidP="005C4C8D">
            <w:pPr>
              <w:spacing w:after="0" w:line="240" w:lineRule="auto"/>
              <w:rPr>
                <w:rFonts w:ascii="Arial Narrow" w:eastAsia="Times New Roman" w:hAnsi="Arial Narrow"/>
                <w:iCs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 xml:space="preserve">Cimex </w:t>
            </w:r>
            <w:proofErr w:type="spellStart"/>
            <w:r w:rsidRPr="004F286D"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>lectularius</w:t>
            </w:r>
            <w:proofErr w:type="spellEnd"/>
          </w:p>
        </w:tc>
      </w:tr>
      <w:tr w:rsidR="00255183" w:rsidRPr="00193ED7" w14:paraId="24D94CA6" w14:textId="77777777" w:rsidTr="008357DF">
        <w:trPr>
          <w:trHeight w:val="226"/>
        </w:trPr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7DC6D76" w14:textId="186519EB" w:rsidR="00255183" w:rsidRPr="004F286D" w:rsidRDefault="00255183" w:rsidP="005C4C8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  <w:t>4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6E60327D" w14:textId="6715AEEC" w:rsidR="00255183" w:rsidRPr="004F286D" w:rsidRDefault="00255183" w:rsidP="005C4C8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  <w:t>Tick</w:t>
            </w:r>
          </w:p>
        </w:tc>
        <w:tc>
          <w:tcPr>
            <w:tcW w:w="49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7DD174" w14:textId="6AF587E9" w:rsidR="00255183" w:rsidRPr="005E4E48" w:rsidRDefault="00255183" w:rsidP="005C4C8D">
            <w:pPr>
              <w:spacing w:after="0" w:line="240" w:lineRule="auto"/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F286D"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>Hyalomma</w:t>
            </w:r>
            <w:proofErr w:type="spellEnd"/>
            <w:r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4F286D"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>marginatum</w:t>
            </w:r>
          </w:p>
        </w:tc>
      </w:tr>
      <w:tr w:rsidR="00255183" w:rsidRPr="004F286D" w14:paraId="10588477" w14:textId="77777777" w:rsidTr="008357DF">
        <w:trPr>
          <w:trHeight w:val="226"/>
        </w:trPr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F5E395F" w14:textId="3DB79025" w:rsidR="00255183" w:rsidRPr="004F286D" w:rsidRDefault="00255183" w:rsidP="005C4C8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  <w:t>4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1CCBCCC7" w14:textId="109559A7" w:rsidR="00255183" w:rsidRPr="004F286D" w:rsidRDefault="00255183" w:rsidP="005C4C8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  <w:t>Tick</w:t>
            </w:r>
          </w:p>
        </w:tc>
        <w:tc>
          <w:tcPr>
            <w:tcW w:w="49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BAAE9" w14:textId="3FB6F77C" w:rsidR="00255183" w:rsidRPr="004F286D" w:rsidRDefault="00255183" w:rsidP="005C4C8D">
            <w:pPr>
              <w:spacing w:after="0" w:line="240" w:lineRule="auto"/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F286D"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>Amblyomma</w:t>
            </w:r>
            <w:proofErr w:type="spellEnd"/>
            <w:r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F286D"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>variegatum</w:t>
            </w:r>
            <w:proofErr w:type="spellEnd"/>
          </w:p>
        </w:tc>
      </w:tr>
      <w:tr w:rsidR="00255183" w:rsidRPr="004F286D" w14:paraId="113F46F9" w14:textId="77777777" w:rsidTr="008357DF">
        <w:trPr>
          <w:trHeight w:val="226"/>
        </w:trPr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EDE7836" w14:textId="2FA1BE0F" w:rsidR="00255183" w:rsidRPr="004F286D" w:rsidRDefault="00255183" w:rsidP="005C4C8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  <w:t>4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27B68530" w14:textId="049493C5" w:rsidR="00255183" w:rsidRPr="004F286D" w:rsidRDefault="00255183" w:rsidP="005C4C8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  <w:t>Dog</w:t>
            </w:r>
          </w:p>
        </w:tc>
        <w:tc>
          <w:tcPr>
            <w:tcW w:w="49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20468D" w14:textId="33434098" w:rsidR="00255183" w:rsidRPr="004F286D" w:rsidRDefault="00255183" w:rsidP="005C4C8D">
            <w:pPr>
              <w:spacing w:after="0" w:line="240" w:lineRule="auto"/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5E4E48">
              <w:rPr>
                <w:rFonts w:ascii="Arial Narrow" w:eastAsia="Times New Roman" w:hAnsi="Arial Narrow"/>
                <w:iCs/>
                <w:color w:val="000000"/>
                <w:sz w:val="20"/>
                <w:szCs w:val="20"/>
                <w:lang w:eastAsia="fr-FR"/>
              </w:rPr>
              <w:t>DH62 dog cell line (</w:t>
            </w:r>
            <w:proofErr w:type="spellStart"/>
            <w:r w:rsidRPr="00193ED7"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>Canis</w:t>
            </w:r>
            <w:proofErr w:type="spellEnd"/>
            <w:r w:rsidRPr="00193ED7"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 xml:space="preserve"> lupus familiaris</w:t>
            </w:r>
            <w:r w:rsidRPr="005E4E48">
              <w:rPr>
                <w:rFonts w:ascii="Arial Narrow" w:eastAsia="Times New Roman" w:hAnsi="Arial Narrow"/>
                <w:iCs/>
                <w:color w:val="000000"/>
                <w:sz w:val="20"/>
                <w:szCs w:val="20"/>
                <w:lang w:eastAsia="fr-FR"/>
              </w:rPr>
              <w:t>)</w:t>
            </w:r>
          </w:p>
        </w:tc>
      </w:tr>
      <w:tr w:rsidR="00255183" w:rsidRPr="004F286D" w14:paraId="1A7FBBDF" w14:textId="77777777" w:rsidTr="008357DF">
        <w:trPr>
          <w:trHeight w:val="226"/>
        </w:trPr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3927754" w14:textId="4808906E" w:rsidR="00255183" w:rsidRPr="004F286D" w:rsidRDefault="00255183" w:rsidP="005C4C8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  <w:t>4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64F8A62F" w14:textId="638155D2" w:rsidR="00255183" w:rsidRPr="004F286D" w:rsidRDefault="00255183" w:rsidP="005C4C8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  <w:t>Protozoa</w:t>
            </w:r>
          </w:p>
        </w:tc>
        <w:tc>
          <w:tcPr>
            <w:tcW w:w="49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0C3CA8" w14:textId="1B332AA5" w:rsidR="00255183" w:rsidRPr="004F286D" w:rsidRDefault="00255183" w:rsidP="005C4C8D">
            <w:pPr>
              <w:spacing w:after="0" w:line="240" w:lineRule="auto"/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F286D"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>Hepatozoon</w:t>
            </w:r>
            <w:proofErr w:type="spellEnd"/>
            <w:r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F286D"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>canis</w:t>
            </w:r>
            <w:proofErr w:type="spellEnd"/>
          </w:p>
        </w:tc>
      </w:tr>
      <w:tr w:rsidR="00255183" w:rsidRPr="004F286D" w14:paraId="7104E98C" w14:textId="77777777" w:rsidTr="008357DF">
        <w:trPr>
          <w:trHeight w:val="226"/>
        </w:trPr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570E63" w14:textId="504C0B7D" w:rsidR="00255183" w:rsidRPr="004F286D" w:rsidRDefault="00255183" w:rsidP="005C4C8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  <w:t>4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73CFC487" w14:textId="01C2F77D" w:rsidR="00255183" w:rsidRPr="004F286D" w:rsidRDefault="00255183" w:rsidP="005C4C8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212121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  <w:t>Protozoa</w:t>
            </w:r>
          </w:p>
        </w:tc>
        <w:tc>
          <w:tcPr>
            <w:tcW w:w="49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B363B6" w14:textId="3BDB3573" w:rsidR="00255183" w:rsidRPr="004F286D" w:rsidRDefault="00255183" w:rsidP="005C4C8D">
            <w:pPr>
              <w:spacing w:after="0" w:line="240" w:lineRule="auto"/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F286D"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>Leptomonas</w:t>
            </w:r>
            <w:proofErr w:type="spellEnd"/>
            <w:r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F286D"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>saimouri</w:t>
            </w:r>
            <w:proofErr w:type="spellEnd"/>
          </w:p>
        </w:tc>
      </w:tr>
      <w:tr w:rsidR="00255183" w:rsidRPr="004F286D" w14:paraId="121ACE1C" w14:textId="77777777" w:rsidTr="008357DF">
        <w:trPr>
          <w:trHeight w:val="226"/>
        </w:trPr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480950C" w14:textId="5EB63667" w:rsidR="00255183" w:rsidRPr="004F286D" w:rsidRDefault="00255183" w:rsidP="005C4C8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  <w:t>5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33E2CA7F" w14:textId="4BA1A641" w:rsidR="00255183" w:rsidRPr="004F286D" w:rsidRDefault="00255183" w:rsidP="005C4C8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  <w:t>Piroplasm</w:t>
            </w:r>
          </w:p>
        </w:tc>
        <w:tc>
          <w:tcPr>
            <w:tcW w:w="49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7F3B83" w14:textId="5E001E4A" w:rsidR="00255183" w:rsidRPr="004F286D" w:rsidRDefault="00255183" w:rsidP="005C4C8D">
            <w:pPr>
              <w:spacing w:after="0" w:line="240" w:lineRule="auto"/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F286D"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>Theileria</w:t>
            </w:r>
            <w:proofErr w:type="spellEnd"/>
            <w:r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F286D"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>equi</w:t>
            </w:r>
            <w:proofErr w:type="spellEnd"/>
          </w:p>
        </w:tc>
      </w:tr>
      <w:tr w:rsidR="00255183" w:rsidRPr="004F286D" w14:paraId="47E1F306" w14:textId="77777777" w:rsidTr="008357DF">
        <w:trPr>
          <w:trHeight w:val="226"/>
        </w:trPr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961C085" w14:textId="3337EAA8" w:rsidR="00255183" w:rsidRPr="004F286D" w:rsidRDefault="00255183" w:rsidP="005C4C8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26237892" w14:textId="47959EEC" w:rsidR="00255183" w:rsidRPr="004F286D" w:rsidRDefault="00255183" w:rsidP="005C4C8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  <w:t>Bacteria</w:t>
            </w:r>
          </w:p>
        </w:tc>
        <w:tc>
          <w:tcPr>
            <w:tcW w:w="49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D5531B" w14:textId="2E4F14D4" w:rsidR="00255183" w:rsidRPr="004F286D" w:rsidRDefault="00255183" w:rsidP="005C4C8D">
            <w:pPr>
              <w:spacing w:after="0" w:line="240" w:lineRule="auto"/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>Rickettsia</w:t>
            </w:r>
            <w:r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F286D"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>massiliae</w:t>
            </w:r>
            <w:proofErr w:type="spellEnd"/>
          </w:p>
        </w:tc>
      </w:tr>
      <w:tr w:rsidR="00255183" w:rsidRPr="00193ED7" w14:paraId="5FD7B406" w14:textId="77777777" w:rsidTr="008357DF">
        <w:trPr>
          <w:trHeight w:val="226"/>
        </w:trPr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234FA35" w14:textId="6E2C9A45" w:rsidR="00255183" w:rsidRPr="004F286D" w:rsidRDefault="00255183" w:rsidP="005C4C8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  <w:t>5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056F929B" w14:textId="4130BA12" w:rsidR="00255183" w:rsidRPr="004F286D" w:rsidRDefault="00255183" w:rsidP="005C4C8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  <w:t>Bacteria</w:t>
            </w:r>
          </w:p>
        </w:tc>
        <w:tc>
          <w:tcPr>
            <w:tcW w:w="49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580580" w14:textId="2CC9E4A9" w:rsidR="00255183" w:rsidRPr="005E4E48" w:rsidRDefault="00255183" w:rsidP="005C4C8D">
            <w:pPr>
              <w:spacing w:after="0" w:line="240" w:lineRule="auto"/>
              <w:rPr>
                <w:rFonts w:ascii="Arial Narrow" w:eastAsia="Times New Roman" w:hAnsi="Arial Narrow"/>
                <w:iCs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 xml:space="preserve">Staphylococcus </w:t>
            </w:r>
            <w:proofErr w:type="spellStart"/>
            <w:r w:rsidRPr="004F286D"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>haemolyticus</w:t>
            </w:r>
            <w:proofErr w:type="spellEnd"/>
          </w:p>
        </w:tc>
      </w:tr>
      <w:tr w:rsidR="00255183" w:rsidRPr="004F286D" w14:paraId="517EA9D6" w14:textId="77777777" w:rsidTr="008357DF">
        <w:trPr>
          <w:trHeight w:val="226"/>
        </w:trPr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12230AE" w14:textId="0C345B8E" w:rsidR="00255183" w:rsidRPr="004F286D" w:rsidRDefault="00255183" w:rsidP="005C4C8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  <w:t>5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47B26FA2" w14:textId="7712859D" w:rsidR="00255183" w:rsidRPr="004F286D" w:rsidRDefault="00255183" w:rsidP="005C4C8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  <w:t>Bacteria</w:t>
            </w:r>
          </w:p>
        </w:tc>
        <w:tc>
          <w:tcPr>
            <w:tcW w:w="49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716D66" w14:textId="4412BCAB" w:rsidR="00255183" w:rsidRPr="004F286D" w:rsidRDefault="00255183" w:rsidP="005C4C8D">
            <w:pPr>
              <w:spacing w:after="0" w:line="240" w:lineRule="auto"/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 xml:space="preserve">Staphylococcus aureus </w:t>
            </w:r>
          </w:p>
        </w:tc>
      </w:tr>
      <w:tr w:rsidR="00255183" w:rsidRPr="004F286D" w14:paraId="501A2EBB" w14:textId="77777777" w:rsidTr="008357DF">
        <w:trPr>
          <w:trHeight w:val="226"/>
        </w:trPr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3465109" w14:textId="58539468" w:rsidR="00255183" w:rsidRPr="004F286D" w:rsidRDefault="00255183" w:rsidP="005C4C8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  <w:t>5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3B9F7506" w14:textId="3A63D760" w:rsidR="00255183" w:rsidRPr="004F286D" w:rsidRDefault="00255183" w:rsidP="005C4C8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  <w:t>Bacteria</w:t>
            </w:r>
          </w:p>
        </w:tc>
        <w:tc>
          <w:tcPr>
            <w:tcW w:w="49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594E35" w14:textId="74E046FD" w:rsidR="00255183" w:rsidRPr="004F286D" w:rsidRDefault="00255183" w:rsidP="005C4C8D">
            <w:pPr>
              <w:spacing w:after="0" w:line="240" w:lineRule="auto"/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>Rickettsia</w:t>
            </w:r>
            <w:r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F286D"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>felis</w:t>
            </w:r>
            <w:proofErr w:type="spellEnd"/>
          </w:p>
        </w:tc>
      </w:tr>
      <w:tr w:rsidR="00255183" w:rsidRPr="004F286D" w14:paraId="319F68A7" w14:textId="77777777" w:rsidTr="008357DF">
        <w:trPr>
          <w:trHeight w:val="226"/>
        </w:trPr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77F8FEE" w14:textId="3273B124" w:rsidR="00255183" w:rsidRPr="004F286D" w:rsidRDefault="00255183" w:rsidP="005C4C8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  <w:t>5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13C168B1" w14:textId="1A1764A1" w:rsidR="00255183" w:rsidRPr="004F286D" w:rsidRDefault="00255183" w:rsidP="005C4C8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  <w:t>Bacteria</w:t>
            </w:r>
          </w:p>
        </w:tc>
        <w:tc>
          <w:tcPr>
            <w:tcW w:w="49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DA0FDC" w14:textId="50CA6A37" w:rsidR="00255183" w:rsidRPr="004F286D" w:rsidRDefault="00255183" w:rsidP="005C4C8D">
            <w:pPr>
              <w:spacing w:after="0" w:line="240" w:lineRule="auto"/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>Stenotrophomonas</w:t>
            </w:r>
            <w:r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F286D"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>maltophilia</w:t>
            </w:r>
            <w:proofErr w:type="spellEnd"/>
          </w:p>
        </w:tc>
      </w:tr>
      <w:tr w:rsidR="00255183" w:rsidRPr="004F286D" w14:paraId="6771810D" w14:textId="77777777" w:rsidTr="008357DF">
        <w:trPr>
          <w:trHeight w:val="226"/>
        </w:trPr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B7EA0B7" w14:textId="32B791AE" w:rsidR="00255183" w:rsidRPr="004F286D" w:rsidRDefault="00255183" w:rsidP="005C4C8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  <w:t>5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53E86259" w14:textId="084F4063" w:rsidR="00255183" w:rsidRPr="004F286D" w:rsidRDefault="00255183" w:rsidP="005C4C8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  <w:t>Bacteria</w:t>
            </w:r>
          </w:p>
        </w:tc>
        <w:tc>
          <w:tcPr>
            <w:tcW w:w="49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11D051" w14:textId="53E7E8D9" w:rsidR="00255183" w:rsidRPr="004F286D" w:rsidRDefault="00255183" w:rsidP="005C4C8D">
            <w:pPr>
              <w:spacing w:after="0" w:line="240" w:lineRule="auto"/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>Acinetobacter sp.</w:t>
            </w:r>
          </w:p>
        </w:tc>
      </w:tr>
      <w:tr w:rsidR="00255183" w:rsidRPr="004F286D" w14:paraId="35F5DE11" w14:textId="77777777" w:rsidTr="008357DF">
        <w:trPr>
          <w:trHeight w:val="226"/>
        </w:trPr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870B075" w14:textId="083ED35C" w:rsidR="00255183" w:rsidRPr="004F286D" w:rsidRDefault="00255183" w:rsidP="005C4C8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  <w:t>5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662E3F16" w14:textId="66A23E44" w:rsidR="00255183" w:rsidRPr="004F286D" w:rsidRDefault="00255183" w:rsidP="005C4C8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color w:val="000000"/>
                <w:sz w:val="20"/>
                <w:szCs w:val="20"/>
                <w:lang w:eastAsia="fr-FR"/>
              </w:rPr>
              <w:t>Bacteria</w:t>
            </w:r>
          </w:p>
        </w:tc>
        <w:tc>
          <w:tcPr>
            <w:tcW w:w="49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A61054" w14:textId="77777777" w:rsidR="00255183" w:rsidRDefault="00255183" w:rsidP="005C4C8D">
            <w:pPr>
              <w:spacing w:after="0" w:line="240" w:lineRule="auto"/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4F286D"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>Enterobacter</w:t>
            </w:r>
            <w:r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4F286D"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  <w:t>aerogenes</w:t>
            </w:r>
          </w:p>
          <w:p w14:paraId="17370CE1" w14:textId="793BA140" w:rsidR="00255183" w:rsidRPr="004F286D" w:rsidRDefault="00255183" w:rsidP="005C4C8D">
            <w:pPr>
              <w:spacing w:after="0" w:line="240" w:lineRule="auto"/>
              <w:rPr>
                <w:rFonts w:ascii="Arial Narrow" w:eastAsia="Times New Roman" w:hAnsi="Arial Narrow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</w:tr>
    </w:tbl>
    <w:p w14:paraId="26FD4A7C" w14:textId="75DB19E9" w:rsidR="00193ED7" w:rsidRDefault="00193ED7"/>
    <w:sectPr w:rsidR="00193ED7" w:rsidSect="004D71B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A76A88" w14:textId="77777777" w:rsidR="00213440" w:rsidRDefault="00213440" w:rsidP="00193ED7">
      <w:pPr>
        <w:spacing w:after="0" w:line="240" w:lineRule="auto"/>
      </w:pPr>
      <w:r>
        <w:separator/>
      </w:r>
    </w:p>
  </w:endnote>
  <w:endnote w:type="continuationSeparator" w:id="0">
    <w:p w14:paraId="594346B7" w14:textId="77777777" w:rsidR="00213440" w:rsidRDefault="00213440" w:rsidP="00193E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A90F4E" w14:textId="77777777" w:rsidR="00213440" w:rsidRDefault="00213440" w:rsidP="00193ED7">
      <w:pPr>
        <w:spacing w:after="0" w:line="240" w:lineRule="auto"/>
      </w:pPr>
      <w:r>
        <w:separator/>
      </w:r>
    </w:p>
  </w:footnote>
  <w:footnote w:type="continuationSeparator" w:id="0">
    <w:p w14:paraId="03AE4002" w14:textId="77777777" w:rsidR="00213440" w:rsidRDefault="00213440" w:rsidP="00193E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4BB7"/>
    <w:rsid w:val="00193ED7"/>
    <w:rsid w:val="00213440"/>
    <w:rsid w:val="002135E4"/>
    <w:rsid w:val="00255183"/>
    <w:rsid w:val="003C4E00"/>
    <w:rsid w:val="004227C0"/>
    <w:rsid w:val="004D71BB"/>
    <w:rsid w:val="004F286D"/>
    <w:rsid w:val="005345EB"/>
    <w:rsid w:val="005C4C8D"/>
    <w:rsid w:val="005E4E48"/>
    <w:rsid w:val="00615C18"/>
    <w:rsid w:val="006E2765"/>
    <w:rsid w:val="008357DF"/>
    <w:rsid w:val="0084524A"/>
    <w:rsid w:val="00972176"/>
    <w:rsid w:val="00A700D2"/>
    <w:rsid w:val="00A743E0"/>
    <w:rsid w:val="00C4108F"/>
    <w:rsid w:val="00C52656"/>
    <w:rsid w:val="00C84BB7"/>
    <w:rsid w:val="00CA7FF5"/>
    <w:rsid w:val="00E31AE5"/>
    <w:rsid w:val="00F5091D"/>
    <w:rsid w:val="00FB673E"/>
    <w:rsid w:val="00FF22C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0251F7"/>
  <w15:docId w15:val="{FBB8E441-D878-4F43-A947-C418BB6557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4BB7"/>
    <w:pPr>
      <w:spacing w:after="160" w:line="259" w:lineRule="auto"/>
    </w:pPr>
    <w:rPr>
      <w:rFonts w:ascii="Calibri" w:eastAsia="Calibri" w:hAnsi="Calibri" w:cs="Times New Roman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C84B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ausimple31">
    <w:name w:val="Tableau simple 31"/>
    <w:basedOn w:val="TableauNormal"/>
    <w:uiPriority w:val="43"/>
    <w:rsid w:val="004F286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FB67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B673E"/>
    <w:rPr>
      <w:rFonts w:ascii="Tahoma" w:eastAsia="Calibri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FB673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B673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B673E"/>
    <w:rPr>
      <w:rFonts w:ascii="Calibri" w:eastAsia="Calibri" w:hAnsi="Calibri" w:cs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B673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B673E"/>
    <w:rPr>
      <w:rFonts w:ascii="Calibri" w:eastAsia="Calibri" w:hAnsi="Calibri" w:cs="Times New Roman"/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193E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93ED7"/>
    <w:rPr>
      <w:rFonts w:ascii="Calibri" w:eastAsia="Calibri" w:hAnsi="Calibri" w:cs="Times New Roman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193E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93ED7"/>
    <w:rPr>
      <w:rFonts w:ascii="Calibri" w:eastAsia="Calibri" w:hAnsi="Calibri" w:cs="Times New Roman"/>
      <w:lang w:val="en-US"/>
    </w:rPr>
  </w:style>
  <w:style w:type="paragraph" w:styleId="Rvision">
    <w:name w:val="Revision"/>
    <w:hidden/>
    <w:uiPriority w:val="99"/>
    <w:semiHidden/>
    <w:rsid w:val="00A700D2"/>
    <w:pPr>
      <w:spacing w:after="0" w:line="240" w:lineRule="auto"/>
    </w:pPr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979661-E08C-4281-B11C-301F229CA7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4</Words>
  <Characters>1564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 E7440</dc:creator>
  <cp:keywords/>
  <dc:description/>
  <cp:lastModifiedBy>you lai</cp:lastModifiedBy>
  <cp:revision>3</cp:revision>
  <dcterms:created xsi:type="dcterms:W3CDTF">2019-10-14T12:52:00Z</dcterms:created>
  <dcterms:modified xsi:type="dcterms:W3CDTF">2019-11-18T0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bmc-veterinary-research</vt:lpwstr>
  </property>
  <property fmtid="{D5CDD505-2E9C-101B-9397-08002B2CF9AE}" pid="9" name="Mendeley Recent Style Name 3_1">
    <vt:lpwstr>BMC Veterinary Research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los-neglected-tropical-diseases</vt:lpwstr>
  </property>
  <property fmtid="{D5CDD505-2E9C-101B-9397-08002B2CF9AE}" pid="21" name="Mendeley Recent Style Name 9_1">
    <vt:lpwstr>PLOS Neglected Tropical Diseases</vt:lpwstr>
  </property>
</Properties>
</file>